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3D43B" w14:textId="77777777" w:rsidR="001A63B5" w:rsidRPr="001A63B5" w:rsidRDefault="001A63B5" w:rsidP="001A63B5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A2C40F6" w14:textId="72DB6BCD" w:rsidR="001A63B5" w:rsidRPr="00DB7C2A" w:rsidRDefault="003D5B26" w:rsidP="001A63B5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DB7C2A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="00060D19" w:rsidRPr="00DB7C2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upplementary </w:t>
      </w:r>
      <w:r w:rsidR="00CB6978" w:rsidRPr="00DB7C2A">
        <w:rPr>
          <w:rFonts w:ascii="Times New Roman" w:hAnsi="Times New Roman" w:cs="Times New Roman"/>
          <w:kern w:val="0"/>
          <w:sz w:val="24"/>
          <w:szCs w:val="24"/>
          <w14:ligatures w14:val="none"/>
        </w:rPr>
        <w:t>T</w:t>
      </w:r>
      <w:r w:rsidR="001A63B5" w:rsidRPr="00DB7C2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ble </w:t>
      </w:r>
      <w:r w:rsidR="00FC5464">
        <w:rPr>
          <w:rFonts w:ascii="Times New Roman" w:hAnsi="Times New Roman" w:cs="Times New Roman"/>
          <w:kern w:val="0"/>
          <w:sz w:val="24"/>
          <w:szCs w:val="24"/>
          <w14:ligatures w14:val="none"/>
        </w:rPr>
        <w:t>S3</w:t>
      </w:r>
      <w:r w:rsidR="001A63B5" w:rsidRPr="00DB7C2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="00A93381" w:rsidRPr="00DB7C2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Neurological </w:t>
      </w:r>
      <w:r w:rsidR="001A63B5" w:rsidRPr="00DB7C2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ICU complications and </w:t>
      </w:r>
      <w:r w:rsidR="00A93381" w:rsidRPr="00DB7C2A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olution</w:t>
      </w:r>
      <w:r w:rsidR="00DB7C2A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59C5A1A7" w14:textId="77777777" w:rsidR="0030261D" w:rsidRPr="001A63B5" w:rsidRDefault="0030261D" w:rsidP="001A63B5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PlainTable41"/>
        <w:tblW w:w="10255" w:type="dxa"/>
        <w:tblInd w:w="5" w:type="dxa"/>
        <w:tblLook w:val="04A0" w:firstRow="1" w:lastRow="0" w:firstColumn="1" w:lastColumn="0" w:noHBand="0" w:noVBand="1"/>
      </w:tblPr>
      <w:tblGrid>
        <w:gridCol w:w="1885"/>
        <w:gridCol w:w="365"/>
        <w:gridCol w:w="1066"/>
        <w:gridCol w:w="639"/>
        <w:gridCol w:w="479"/>
        <w:gridCol w:w="1096"/>
        <w:gridCol w:w="23"/>
        <w:gridCol w:w="1552"/>
        <w:gridCol w:w="1890"/>
        <w:gridCol w:w="1260"/>
      </w:tblGrid>
      <w:tr w:rsidR="001A63B5" w:rsidRPr="001A63B5" w14:paraId="5E5108A2" w14:textId="77777777" w:rsidTr="00453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</w:tcPr>
          <w:p w14:paraId="0EC5272A" w14:textId="77777777" w:rsidR="001A63B5" w:rsidRPr="001A63B5" w:rsidRDefault="001A63B5" w:rsidP="001A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Neurological ICU complications</w:t>
            </w:r>
          </w:p>
        </w:tc>
        <w:tc>
          <w:tcPr>
            <w:tcW w:w="1575" w:type="dxa"/>
            <w:gridSpan w:val="2"/>
            <w:vAlign w:val="center"/>
          </w:tcPr>
          <w:p w14:paraId="3C7C2B3C" w14:textId="77777777" w:rsidR="001A63B5" w:rsidRPr="001A63B5" w:rsidRDefault="001A63B5" w:rsidP="001A63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Total</w:t>
            </w:r>
          </w:p>
          <w:p w14:paraId="02936063" w14:textId="77777777" w:rsidR="001A63B5" w:rsidRPr="001A63B5" w:rsidRDefault="001A63B5" w:rsidP="001A63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n= 198</w:t>
            </w:r>
          </w:p>
        </w:tc>
        <w:tc>
          <w:tcPr>
            <w:tcW w:w="1575" w:type="dxa"/>
            <w:gridSpan w:val="2"/>
            <w:vAlign w:val="center"/>
          </w:tcPr>
          <w:p w14:paraId="72A7CD8D" w14:textId="002B31EF" w:rsidR="00501E2A" w:rsidRPr="002E52AD" w:rsidRDefault="002E52AD" w:rsidP="00501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2AD">
              <w:rPr>
                <w:rFonts w:ascii="Times New Roman" w:hAnsi="Times New Roman" w:cs="Times New Roman"/>
                <w:caps/>
              </w:rPr>
              <w:t>ag</w:t>
            </w:r>
            <w:r w:rsidR="00501E2A" w:rsidRPr="002E52AD">
              <w:rPr>
                <w:rFonts w:ascii="Times New Roman" w:hAnsi="Times New Roman" w:cs="Times New Roman"/>
                <w:caps/>
              </w:rPr>
              <w:t>e ≤ 65</w:t>
            </w:r>
          </w:p>
          <w:p w14:paraId="7D1F3054" w14:textId="2A858991" w:rsidR="00404A35" w:rsidRPr="001A63B5" w:rsidRDefault="00501E2A" w:rsidP="00501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A63B5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68</w:t>
            </w:r>
            <w:r w:rsidRPr="001A63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34 </w:t>
            </w:r>
            <w:r w:rsidRPr="001A63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vAlign w:val="center"/>
          </w:tcPr>
          <w:p w14:paraId="66EAD8B4" w14:textId="32CCD1F3" w:rsidR="00501E2A" w:rsidRPr="001A63B5" w:rsidRDefault="00501E2A" w:rsidP="00501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2E52AD">
              <w:rPr>
                <w:rFonts w:ascii="Times New Roman" w:hAnsi="Times New Roman" w:cs="Times New Roman"/>
              </w:rPr>
              <w:t>GE</w:t>
            </w:r>
            <w:r>
              <w:rPr>
                <w:rFonts w:ascii="Times New Roman" w:hAnsi="Times New Roman" w:cs="Times New Roman"/>
              </w:rPr>
              <w:t xml:space="preserve"> &gt; 65</w:t>
            </w:r>
          </w:p>
          <w:p w14:paraId="502F3A6C" w14:textId="5A884FF3" w:rsidR="001A63B5" w:rsidRPr="001A63B5" w:rsidRDefault="00501E2A" w:rsidP="00501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 xml:space="preserve">n= </w:t>
            </w:r>
            <w:r>
              <w:rPr>
                <w:rFonts w:ascii="Times New Roman" w:hAnsi="Times New Roman" w:cs="Times New Roman"/>
              </w:rPr>
              <w:t>130</w:t>
            </w:r>
            <w:r w:rsidRPr="001A63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66 </w:t>
            </w:r>
            <w:r w:rsidRPr="001A63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  <w:vAlign w:val="center"/>
          </w:tcPr>
          <w:p w14:paraId="3EE124E4" w14:textId="77777777" w:rsidR="001A63B5" w:rsidRPr="00CA42F0" w:rsidRDefault="001A63B5" w:rsidP="001A63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42F0">
              <w:rPr>
                <w:rFonts w:ascii="Times New Roman" w:hAnsi="Times New Roman" w:cs="Times New Roman"/>
              </w:rPr>
              <w:t>p-value</w:t>
            </w:r>
          </w:p>
        </w:tc>
      </w:tr>
      <w:tr w:rsidR="00445EA3" w:rsidRPr="001A63B5" w14:paraId="2F959F13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4C5EE1C6" w14:textId="4A0AB389" w:rsidR="00445EA3" w:rsidRPr="00AB6EE7" w:rsidRDefault="00445EA3" w:rsidP="00445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>Glasgow Coma Scale</w:t>
            </w:r>
          </w:p>
        </w:tc>
        <w:tc>
          <w:tcPr>
            <w:tcW w:w="1575" w:type="dxa"/>
            <w:gridSpan w:val="2"/>
            <w:vAlign w:val="center"/>
          </w:tcPr>
          <w:p w14:paraId="6F08458A" w14:textId="17965F2C" w:rsidR="00445EA3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</w:rPr>
              <w:t>15 (12,15)</w:t>
            </w:r>
          </w:p>
        </w:tc>
        <w:tc>
          <w:tcPr>
            <w:tcW w:w="1575" w:type="dxa"/>
            <w:gridSpan w:val="2"/>
            <w:vAlign w:val="center"/>
          </w:tcPr>
          <w:p w14:paraId="2B60AC74" w14:textId="7ECDCAA3" w:rsidR="00445EA3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5 (13, 15)</w:t>
            </w:r>
          </w:p>
        </w:tc>
        <w:tc>
          <w:tcPr>
            <w:tcW w:w="1890" w:type="dxa"/>
            <w:vAlign w:val="center"/>
          </w:tcPr>
          <w:p w14:paraId="36C4B894" w14:textId="37E3BD23" w:rsidR="00445EA3" w:rsidRPr="00AB6EE7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5 (12, 15)</w:t>
            </w:r>
          </w:p>
        </w:tc>
        <w:tc>
          <w:tcPr>
            <w:tcW w:w="1260" w:type="dxa"/>
            <w:vAlign w:val="center"/>
          </w:tcPr>
          <w:p w14:paraId="33E9E8D2" w14:textId="36DBAD2D" w:rsidR="00445EA3" w:rsidRPr="009D2BE2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A42F0">
              <w:rPr>
                <w:rFonts w:ascii="Times New Roman" w:hAnsi="Times New Roman" w:cs="Times New Roman"/>
              </w:rPr>
              <w:t>0.148</w:t>
            </w:r>
          </w:p>
        </w:tc>
      </w:tr>
      <w:tr w:rsidR="00445EA3" w:rsidRPr="001A63B5" w14:paraId="6AD7A4C5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0580C4AC" w14:textId="21E679B7" w:rsidR="00445EA3" w:rsidRPr="00AB6EE7" w:rsidRDefault="00445EA3" w:rsidP="0044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6EE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cephalopath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575" w:type="dxa"/>
            <w:gridSpan w:val="2"/>
            <w:vAlign w:val="center"/>
          </w:tcPr>
          <w:p w14:paraId="3805BF45" w14:textId="4F15B153" w:rsidR="00445EA3" w:rsidRPr="000575A8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 (71)</w:t>
            </w:r>
          </w:p>
        </w:tc>
        <w:tc>
          <w:tcPr>
            <w:tcW w:w="1575" w:type="dxa"/>
            <w:gridSpan w:val="2"/>
            <w:vAlign w:val="center"/>
          </w:tcPr>
          <w:p w14:paraId="4F878A2A" w14:textId="3447675A" w:rsidR="00445EA3" w:rsidRPr="000575A8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60)</w:t>
            </w:r>
          </w:p>
        </w:tc>
        <w:tc>
          <w:tcPr>
            <w:tcW w:w="1890" w:type="dxa"/>
            <w:vAlign w:val="center"/>
          </w:tcPr>
          <w:p w14:paraId="1DCC4DC5" w14:textId="1994E43C" w:rsidR="00445EA3" w:rsidRPr="007F16E6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B6EE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6)</w:t>
            </w:r>
          </w:p>
        </w:tc>
        <w:tc>
          <w:tcPr>
            <w:tcW w:w="1260" w:type="dxa"/>
            <w:vAlign w:val="center"/>
          </w:tcPr>
          <w:p w14:paraId="41D0303E" w14:textId="201B3F72" w:rsidR="00445EA3" w:rsidRPr="00E40D4B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D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445EA3" w:rsidRPr="001A63B5" w14:paraId="092B6E08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16996AE4" w14:textId="77777777" w:rsidR="00445EA3" w:rsidRPr="00CA61D0" w:rsidRDefault="00445EA3" w:rsidP="0044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61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oma, n (%) </w:t>
            </w:r>
          </w:p>
        </w:tc>
        <w:tc>
          <w:tcPr>
            <w:tcW w:w="1575" w:type="dxa"/>
            <w:gridSpan w:val="2"/>
            <w:vAlign w:val="center"/>
          </w:tcPr>
          <w:p w14:paraId="16A67762" w14:textId="7C8DB689" w:rsidR="00445EA3" w:rsidRPr="0071103B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103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110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5" w:type="dxa"/>
            <w:gridSpan w:val="2"/>
            <w:vAlign w:val="center"/>
          </w:tcPr>
          <w:p w14:paraId="0B3EBA2E" w14:textId="5E8B3966" w:rsidR="00445EA3" w:rsidRPr="000575A8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2)</w:t>
            </w:r>
          </w:p>
        </w:tc>
        <w:tc>
          <w:tcPr>
            <w:tcW w:w="1890" w:type="dxa"/>
            <w:vAlign w:val="center"/>
          </w:tcPr>
          <w:p w14:paraId="00792672" w14:textId="32519F77" w:rsidR="00445EA3" w:rsidRPr="007D05EF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5EF">
              <w:rPr>
                <w:rFonts w:ascii="Times New Roman" w:hAnsi="Times New Roman" w:cs="Times New Roman"/>
                <w:sz w:val="24"/>
                <w:szCs w:val="24"/>
              </w:rPr>
              <w:t>25 (19)</w:t>
            </w:r>
          </w:p>
        </w:tc>
        <w:tc>
          <w:tcPr>
            <w:tcW w:w="1260" w:type="dxa"/>
            <w:vAlign w:val="center"/>
          </w:tcPr>
          <w:p w14:paraId="42C48B93" w14:textId="4D7D1FB6" w:rsidR="00445EA3" w:rsidRPr="00CA42F0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EA3" w:rsidRPr="001A63B5" w14:paraId="737FE767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6228EFDD" w14:textId="77777777" w:rsidR="00445EA3" w:rsidRPr="00CA61D0" w:rsidRDefault="00445EA3" w:rsidP="0044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61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lirium, n (%)</w:t>
            </w:r>
          </w:p>
        </w:tc>
        <w:tc>
          <w:tcPr>
            <w:tcW w:w="1575" w:type="dxa"/>
            <w:gridSpan w:val="2"/>
            <w:vAlign w:val="center"/>
          </w:tcPr>
          <w:p w14:paraId="5786CBA6" w14:textId="5A4E272A" w:rsidR="00445EA3" w:rsidRPr="0071103B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71103B">
              <w:rPr>
                <w:rFonts w:ascii="Times New Roman" w:hAnsi="Times New Roman" w:cs="Times New Roman"/>
                <w:sz w:val="24"/>
                <w:szCs w:val="24"/>
              </w:rPr>
              <w:t xml:space="preserve"> (51)</w:t>
            </w:r>
          </w:p>
        </w:tc>
        <w:tc>
          <w:tcPr>
            <w:tcW w:w="1575" w:type="dxa"/>
            <w:gridSpan w:val="2"/>
            <w:vAlign w:val="center"/>
          </w:tcPr>
          <w:p w14:paraId="693F7B64" w14:textId="6F6D112E" w:rsidR="00445EA3" w:rsidRPr="000575A8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47)</w:t>
            </w:r>
          </w:p>
        </w:tc>
        <w:tc>
          <w:tcPr>
            <w:tcW w:w="1890" w:type="dxa"/>
            <w:vAlign w:val="center"/>
          </w:tcPr>
          <w:p w14:paraId="436D8E3C" w14:textId="344A66C9" w:rsidR="00445EA3" w:rsidRPr="007D05EF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34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04609" w:rsidRPr="009B34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B34FB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004609" w:rsidRPr="009B34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34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5CF664A5" w14:textId="54365C96" w:rsidR="00445EA3" w:rsidRPr="00CA42F0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EA3" w:rsidRPr="001A63B5" w14:paraId="49C44160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0CDD55FA" w14:textId="77777777" w:rsidR="00445EA3" w:rsidRPr="00CA61D0" w:rsidRDefault="00445EA3" w:rsidP="0044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61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elirium, days </w:t>
            </w:r>
          </w:p>
        </w:tc>
        <w:tc>
          <w:tcPr>
            <w:tcW w:w="1575" w:type="dxa"/>
            <w:gridSpan w:val="2"/>
            <w:vAlign w:val="center"/>
          </w:tcPr>
          <w:p w14:paraId="22381F87" w14:textId="77777777" w:rsidR="00445EA3" w:rsidRPr="0071103B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B">
              <w:rPr>
                <w:rFonts w:ascii="Times New Roman" w:hAnsi="Times New Roman" w:cs="Times New Roman"/>
                <w:sz w:val="24"/>
                <w:szCs w:val="24"/>
              </w:rPr>
              <w:t>2 (0, 5)</w:t>
            </w:r>
          </w:p>
        </w:tc>
        <w:tc>
          <w:tcPr>
            <w:tcW w:w="1575" w:type="dxa"/>
            <w:gridSpan w:val="2"/>
            <w:vAlign w:val="center"/>
          </w:tcPr>
          <w:p w14:paraId="5E1E515D" w14:textId="19E90188" w:rsidR="00445EA3" w:rsidRPr="000575A8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, 3)</w:t>
            </w:r>
          </w:p>
        </w:tc>
        <w:tc>
          <w:tcPr>
            <w:tcW w:w="1890" w:type="dxa"/>
            <w:vAlign w:val="center"/>
          </w:tcPr>
          <w:p w14:paraId="4C243606" w14:textId="64DAA92A" w:rsidR="00445EA3" w:rsidRPr="007F16E6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B7B07">
              <w:rPr>
                <w:rFonts w:ascii="Times New Roman" w:hAnsi="Times New Roman" w:cs="Times New Roman"/>
                <w:sz w:val="24"/>
                <w:szCs w:val="24"/>
              </w:rPr>
              <w:t>2 (0, 7)</w:t>
            </w:r>
          </w:p>
        </w:tc>
        <w:tc>
          <w:tcPr>
            <w:tcW w:w="1260" w:type="dxa"/>
            <w:vAlign w:val="center"/>
          </w:tcPr>
          <w:p w14:paraId="24396AD5" w14:textId="2D460C86" w:rsidR="00445EA3" w:rsidRPr="00CA42F0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445EA3" w:rsidRPr="001A63B5" w14:paraId="69BFB8BB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428BF285" w14:textId="10AD3365" w:rsidR="00445EA3" w:rsidRPr="00EF1026" w:rsidRDefault="00445EA3" w:rsidP="0044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10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oke</w:t>
            </w:r>
          </w:p>
        </w:tc>
        <w:tc>
          <w:tcPr>
            <w:tcW w:w="1575" w:type="dxa"/>
            <w:gridSpan w:val="2"/>
            <w:vAlign w:val="center"/>
          </w:tcPr>
          <w:p w14:paraId="0DE3A8B8" w14:textId="76DCF108" w:rsidR="00445EA3" w:rsidRPr="0071103B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5)</w:t>
            </w:r>
          </w:p>
        </w:tc>
        <w:tc>
          <w:tcPr>
            <w:tcW w:w="1575" w:type="dxa"/>
            <w:gridSpan w:val="2"/>
            <w:vAlign w:val="center"/>
          </w:tcPr>
          <w:p w14:paraId="71CC4A7F" w14:textId="4CEC04C8" w:rsidR="00445EA3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890" w:type="dxa"/>
            <w:vAlign w:val="center"/>
          </w:tcPr>
          <w:p w14:paraId="4552D80E" w14:textId="47403F6F" w:rsidR="00445EA3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7)</w:t>
            </w:r>
          </w:p>
        </w:tc>
        <w:tc>
          <w:tcPr>
            <w:tcW w:w="1260" w:type="dxa"/>
            <w:vAlign w:val="center"/>
          </w:tcPr>
          <w:p w14:paraId="16377CE9" w14:textId="283899A7" w:rsidR="00445EA3" w:rsidRPr="00CA42F0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445EA3" w:rsidRPr="001A63B5" w14:paraId="550C4339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1C8406E4" w14:textId="25264D0A" w:rsidR="00445EA3" w:rsidRPr="009B34FB" w:rsidRDefault="000A09FE" w:rsidP="00445EA3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9B34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umber of patients underwent </w:t>
            </w:r>
            <w:r w:rsidR="00445EA3" w:rsidRPr="009B34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ain C</w:t>
            </w:r>
            <w:r w:rsidR="006779C0" w:rsidRPr="009B34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</w:t>
            </w:r>
            <w:r w:rsidR="00445EA3" w:rsidRPr="009B34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575" w:type="dxa"/>
            <w:gridSpan w:val="2"/>
            <w:vAlign w:val="center"/>
          </w:tcPr>
          <w:p w14:paraId="10091AB1" w14:textId="6F0EF588" w:rsidR="00445EA3" w:rsidRPr="0071103B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B">
              <w:rPr>
                <w:rFonts w:ascii="Times New Roman" w:hAnsi="Times New Roman" w:cs="Times New Roman"/>
                <w:sz w:val="24"/>
                <w:szCs w:val="24"/>
              </w:rPr>
              <w:t>77 (39)</w:t>
            </w:r>
          </w:p>
        </w:tc>
        <w:tc>
          <w:tcPr>
            <w:tcW w:w="1575" w:type="dxa"/>
            <w:gridSpan w:val="2"/>
            <w:vAlign w:val="center"/>
          </w:tcPr>
          <w:p w14:paraId="4851C52D" w14:textId="0C6CBED8" w:rsidR="00445EA3" w:rsidRPr="000575A8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31)</w:t>
            </w:r>
          </w:p>
        </w:tc>
        <w:tc>
          <w:tcPr>
            <w:tcW w:w="1890" w:type="dxa"/>
            <w:vAlign w:val="center"/>
          </w:tcPr>
          <w:p w14:paraId="04063721" w14:textId="2AE9EF7D" w:rsidR="00445EA3" w:rsidRPr="000575A8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43)</w:t>
            </w:r>
          </w:p>
        </w:tc>
        <w:tc>
          <w:tcPr>
            <w:tcW w:w="1260" w:type="dxa"/>
            <w:vAlign w:val="center"/>
          </w:tcPr>
          <w:p w14:paraId="7D7D900D" w14:textId="6C24F126" w:rsidR="00445EA3" w:rsidRPr="00CA42F0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EA3" w:rsidRPr="001A63B5" w14:paraId="3C8056A9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1F21275E" w14:textId="341AE89E" w:rsidR="00445EA3" w:rsidRPr="009B34FB" w:rsidRDefault="00445EA3" w:rsidP="00445EA3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B34F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ormal</w:t>
            </w:r>
          </w:p>
        </w:tc>
        <w:tc>
          <w:tcPr>
            <w:tcW w:w="1575" w:type="dxa"/>
            <w:gridSpan w:val="2"/>
            <w:vAlign w:val="center"/>
          </w:tcPr>
          <w:p w14:paraId="55F00495" w14:textId="70A92AAE" w:rsidR="00445EA3" w:rsidRPr="0071103B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B">
              <w:rPr>
                <w:rFonts w:ascii="Times New Roman" w:hAnsi="Times New Roman" w:cs="Times New Roman"/>
                <w:sz w:val="24"/>
                <w:szCs w:val="24"/>
              </w:rPr>
              <w:t>23 (30)</w:t>
            </w:r>
          </w:p>
        </w:tc>
        <w:tc>
          <w:tcPr>
            <w:tcW w:w="1575" w:type="dxa"/>
            <w:gridSpan w:val="2"/>
            <w:vAlign w:val="center"/>
          </w:tcPr>
          <w:p w14:paraId="73ECB43F" w14:textId="265DBE0E" w:rsidR="00445EA3" w:rsidRPr="006338C1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6)</w:t>
            </w:r>
          </w:p>
        </w:tc>
        <w:tc>
          <w:tcPr>
            <w:tcW w:w="1890" w:type="dxa"/>
            <w:vAlign w:val="center"/>
          </w:tcPr>
          <w:p w14:paraId="5ACBD935" w14:textId="35E3CFD4" w:rsidR="00445EA3" w:rsidRPr="006338C1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9)</w:t>
            </w:r>
          </w:p>
        </w:tc>
        <w:tc>
          <w:tcPr>
            <w:tcW w:w="1260" w:type="dxa"/>
            <w:vAlign w:val="center"/>
          </w:tcPr>
          <w:p w14:paraId="5958BE10" w14:textId="36DF66F3" w:rsidR="00445EA3" w:rsidRPr="00E40D4B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D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1</w:t>
            </w:r>
          </w:p>
        </w:tc>
      </w:tr>
      <w:tr w:rsidR="00445EA3" w:rsidRPr="001A63B5" w14:paraId="70F3C133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2293B287" w14:textId="794888B7" w:rsidR="00445EA3" w:rsidRPr="00973D0D" w:rsidRDefault="00445EA3" w:rsidP="00445EA3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73D0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tructural brain injury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1575" w:type="dxa"/>
            <w:gridSpan w:val="2"/>
            <w:vAlign w:val="center"/>
          </w:tcPr>
          <w:p w14:paraId="1734B0E0" w14:textId="4C40D734" w:rsidR="00445EA3" w:rsidRPr="0071103B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27)</w:t>
            </w:r>
          </w:p>
        </w:tc>
        <w:tc>
          <w:tcPr>
            <w:tcW w:w="1575" w:type="dxa"/>
            <w:gridSpan w:val="2"/>
            <w:vAlign w:val="center"/>
          </w:tcPr>
          <w:p w14:paraId="5B722DF5" w14:textId="26FD6254" w:rsidR="00445EA3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3)</w:t>
            </w:r>
          </w:p>
        </w:tc>
        <w:tc>
          <w:tcPr>
            <w:tcW w:w="1890" w:type="dxa"/>
            <w:vAlign w:val="center"/>
          </w:tcPr>
          <w:p w14:paraId="4659ECC4" w14:textId="79A61E83" w:rsidR="00445EA3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35)</w:t>
            </w:r>
          </w:p>
        </w:tc>
        <w:tc>
          <w:tcPr>
            <w:tcW w:w="1260" w:type="dxa"/>
            <w:vAlign w:val="center"/>
          </w:tcPr>
          <w:p w14:paraId="02DCF01A" w14:textId="56AA7C6F" w:rsidR="00445EA3" w:rsidRPr="00E40D4B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D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1</w:t>
            </w:r>
          </w:p>
        </w:tc>
      </w:tr>
      <w:tr w:rsidR="00445EA3" w:rsidRPr="001A63B5" w14:paraId="4FC01524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50646D46" w14:textId="1049675B" w:rsidR="00445EA3" w:rsidRPr="00141716" w:rsidRDefault="00445EA3" w:rsidP="00445EA3">
            <w:pP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41716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arge Stroke, n (%)</w:t>
            </w:r>
          </w:p>
        </w:tc>
        <w:tc>
          <w:tcPr>
            <w:tcW w:w="1575" w:type="dxa"/>
            <w:gridSpan w:val="2"/>
            <w:vAlign w:val="center"/>
          </w:tcPr>
          <w:p w14:paraId="37C0EA33" w14:textId="3B8D39FC" w:rsidR="00445EA3" w:rsidRPr="0071103B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B">
              <w:rPr>
                <w:rFonts w:ascii="Times New Roman" w:hAnsi="Times New Roman" w:cs="Times New Roman"/>
                <w:sz w:val="24"/>
                <w:szCs w:val="24"/>
              </w:rPr>
              <w:t>10 (5)</w:t>
            </w:r>
          </w:p>
        </w:tc>
        <w:tc>
          <w:tcPr>
            <w:tcW w:w="1575" w:type="dxa"/>
            <w:gridSpan w:val="2"/>
            <w:vAlign w:val="center"/>
          </w:tcPr>
          <w:p w14:paraId="7EE58336" w14:textId="1486E037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890" w:type="dxa"/>
            <w:vAlign w:val="center"/>
          </w:tcPr>
          <w:p w14:paraId="45E7A2E8" w14:textId="1A9E3B29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7)</w:t>
            </w:r>
          </w:p>
        </w:tc>
        <w:tc>
          <w:tcPr>
            <w:tcW w:w="1260" w:type="dxa"/>
            <w:vAlign w:val="center"/>
          </w:tcPr>
          <w:p w14:paraId="62617486" w14:textId="612E9214" w:rsidR="00445EA3" w:rsidRPr="00CA42F0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445EA3" w:rsidRPr="001A63B5" w14:paraId="090EB8D1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02642E6D" w14:textId="1049675B" w:rsidR="00445EA3" w:rsidRPr="00BC2A92" w:rsidRDefault="00445EA3" w:rsidP="00445EA3">
            <w:pP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ther b</w:t>
            </w:r>
            <w:r w:rsidRPr="00BC2A92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ain lesions, n (%)</w:t>
            </w:r>
          </w:p>
        </w:tc>
        <w:tc>
          <w:tcPr>
            <w:tcW w:w="1575" w:type="dxa"/>
            <w:gridSpan w:val="2"/>
            <w:vAlign w:val="center"/>
          </w:tcPr>
          <w:p w14:paraId="5855ABD1" w14:textId="583BF850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4 (27)</w:t>
            </w:r>
          </w:p>
        </w:tc>
        <w:tc>
          <w:tcPr>
            <w:tcW w:w="1575" w:type="dxa"/>
            <w:gridSpan w:val="2"/>
            <w:vAlign w:val="center"/>
          </w:tcPr>
          <w:p w14:paraId="69AD4ED0" w14:textId="3E65CF04" w:rsidR="00445EA3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2)</w:t>
            </w:r>
          </w:p>
        </w:tc>
        <w:tc>
          <w:tcPr>
            <w:tcW w:w="1890" w:type="dxa"/>
            <w:vAlign w:val="center"/>
          </w:tcPr>
          <w:p w14:paraId="38B562E5" w14:textId="056B065F" w:rsidR="00445EA3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27)</w:t>
            </w:r>
          </w:p>
        </w:tc>
        <w:tc>
          <w:tcPr>
            <w:tcW w:w="1260" w:type="dxa"/>
            <w:vAlign w:val="center"/>
          </w:tcPr>
          <w:p w14:paraId="219FC329" w14:textId="3CE5C1CC" w:rsidR="00445EA3" w:rsidRPr="00E40D4B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E40D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</w:tr>
      <w:tr w:rsidR="00445EA3" w:rsidRPr="001A63B5" w14:paraId="216F00F1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32B891F9" w14:textId="426C442D" w:rsidR="00445EA3" w:rsidRPr="00141716" w:rsidRDefault="00445EA3" w:rsidP="00445EA3">
            <w:pP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41716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trophy, n (%)</w:t>
            </w:r>
          </w:p>
        </w:tc>
        <w:tc>
          <w:tcPr>
            <w:tcW w:w="1575" w:type="dxa"/>
            <w:gridSpan w:val="2"/>
            <w:vAlign w:val="center"/>
          </w:tcPr>
          <w:p w14:paraId="6DC4CED4" w14:textId="4E80387B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20 (10)</w:t>
            </w:r>
          </w:p>
        </w:tc>
        <w:tc>
          <w:tcPr>
            <w:tcW w:w="1575" w:type="dxa"/>
            <w:gridSpan w:val="2"/>
            <w:vAlign w:val="center"/>
          </w:tcPr>
          <w:p w14:paraId="323F7EE5" w14:textId="28666651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7)</w:t>
            </w:r>
          </w:p>
        </w:tc>
        <w:tc>
          <w:tcPr>
            <w:tcW w:w="1890" w:type="dxa"/>
            <w:vAlign w:val="center"/>
          </w:tcPr>
          <w:p w14:paraId="48F3F5FA" w14:textId="21319EC4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1)</w:t>
            </w:r>
          </w:p>
        </w:tc>
        <w:tc>
          <w:tcPr>
            <w:tcW w:w="1260" w:type="dxa"/>
            <w:vAlign w:val="center"/>
          </w:tcPr>
          <w:p w14:paraId="5230490B" w14:textId="3833100B" w:rsidR="00445EA3" w:rsidRPr="00CA42F0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445EA3" w:rsidRPr="001A63B5" w14:paraId="2E8F591D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3A83DE24" w14:textId="425DD336" w:rsidR="00445EA3" w:rsidRPr="00141716" w:rsidRDefault="00445EA3" w:rsidP="00445EA3">
            <w:pP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41716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mall hemorrhage, n (%)</w:t>
            </w:r>
          </w:p>
        </w:tc>
        <w:tc>
          <w:tcPr>
            <w:tcW w:w="1575" w:type="dxa"/>
            <w:gridSpan w:val="2"/>
            <w:vAlign w:val="center"/>
          </w:tcPr>
          <w:p w14:paraId="6FEDD495" w14:textId="247C8FD7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1575" w:type="dxa"/>
            <w:gridSpan w:val="2"/>
            <w:vAlign w:val="center"/>
          </w:tcPr>
          <w:p w14:paraId="1201393D" w14:textId="6778FD51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890" w:type="dxa"/>
            <w:vAlign w:val="center"/>
          </w:tcPr>
          <w:p w14:paraId="53FD9C38" w14:textId="16000E87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1)</w:t>
            </w:r>
          </w:p>
        </w:tc>
        <w:tc>
          <w:tcPr>
            <w:tcW w:w="1260" w:type="dxa"/>
            <w:vAlign w:val="center"/>
          </w:tcPr>
          <w:p w14:paraId="435EFFFD" w14:textId="381B9B4E" w:rsidR="00445EA3" w:rsidRPr="00CA42F0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</w:tr>
      <w:tr w:rsidR="00445EA3" w:rsidRPr="001A63B5" w14:paraId="1C4F74E3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4C5A7CF5" w14:textId="3970DD4A" w:rsidR="00445EA3" w:rsidRPr="00141716" w:rsidRDefault="00445EA3" w:rsidP="00445EA3">
            <w:pP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41716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mall ischemia, n (%)</w:t>
            </w:r>
          </w:p>
        </w:tc>
        <w:tc>
          <w:tcPr>
            <w:tcW w:w="1575" w:type="dxa"/>
            <w:gridSpan w:val="2"/>
            <w:vAlign w:val="center"/>
          </w:tcPr>
          <w:p w14:paraId="4678B186" w14:textId="463851C8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1)</w:t>
            </w:r>
          </w:p>
        </w:tc>
        <w:tc>
          <w:tcPr>
            <w:tcW w:w="1575" w:type="dxa"/>
            <w:gridSpan w:val="2"/>
            <w:vAlign w:val="center"/>
          </w:tcPr>
          <w:p w14:paraId="1F3F3873" w14:textId="7FB73F19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</w:tc>
        <w:tc>
          <w:tcPr>
            <w:tcW w:w="1890" w:type="dxa"/>
            <w:vAlign w:val="center"/>
          </w:tcPr>
          <w:p w14:paraId="5765544A" w14:textId="03EC837B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5)</w:t>
            </w:r>
          </w:p>
        </w:tc>
        <w:tc>
          <w:tcPr>
            <w:tcW w:w="1260" w:type="dxa"/>
            <w:vAlign w:val="center"/>
          </w:tcPr>
          <w:p w14:paraId="655F83C8" w14:textId="5D543451" w:rsidR="00445EA3" w:rsidRPr="00E40D4B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D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1</w:t>
            </w:r>
          </w:p>
        </w:tc>
      </w:tr>
      <w:tr w:rsidR="00445EA3" w:rsidRPr="00CA42F0" w14:paraId="2D4B2BE6" w14:textId="77777777" w:rsidTr="00453C9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02" w:type="dxa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55D671E0" w14:textId="77777777" w:rsidR="00445EA3" w:rsidRPr="001A63B5" w:rsidRDefault="00445EA3" w:rsidP="00445E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CU evolution </w:t>
            </w:r>
          </w:p>
        </w:tc>
        <w:tc>
          <w:tcPr>
            <w:tcW w:w="365" w:type="dxa"/>
            <w:vAlign w:val="center"/>
          </w:tcPr>
          <w:p w14:paraId="1EDB8A59" w14:textId="77777777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vAlign w:val="center"/>
          </w:tcPr>
          <w:p w14:paraId="6757485A" w14:textId="77777777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gridSpan w:val="2"/>
            <w:vAlign w:val="center"/>
          </w:tcPr>
          <w:p w14:paraId="1A7FA49A" w14:textId="77777777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2"/>
            <w:vAlign w:val="center"/>
          </w:tcPr>
          <w:p w14:paraId="2DDA5DBF" w14:textId="77777777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45EA3" w:rsidRPr="001A63B5" w14:paraId="17F8D1D4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37DFE348" w14:textId="77777777" w:rsidR="00445EA3" w:rsidRPr="00D011C0" w:rsidRDefault="00445EA3" w:rsidP="0044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161566274"/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chanical ventilation, n (%)</w:t>
            </w:r>
          </w:p>
        </w:tc>
        <w:tc>
          <w:tcPr>
            <w:tcW w:w="1575" w:type="dxa"/>
            <w:gridSpan w:val="2"/>
            <w:vAlign w:val="center"/>
          </w:tcPr>
          <w:p w14:paraId="231F1AFF" w14:textId="1774A45F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5" w:type="dxa"/>
            <w:gridSpan w:val="2"/>
            <w:vAlign w:val="center"/>
          </w:tcPr>
          <w:p w14:paraId="7B5B7A4E" w14:textId="34C79C84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94)</w:t>
            </w:r>
          </w:p>
        </w:tc>
        <w:tc>
          <w:tcPr>
            <w:tcW w:w="1890" w:type="dxa"/>
            <w:vAlign w:val="center"/>
          </w:tcPr>
          <w:p w14:paraId="7F700216" w14:textId="3A14FC20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(94)</w:t>
            </w:r>
          </w:p>
        </w:tc>
        <w:tc>
          <w:tcPr>
            <w:tcW w:w="1260" w:type="dxa"/>
            <w:vAlign w:val="center"/>
          </w:tcPr>
          <w:p w14:paraId="070CFAA9" w14:textId="0EA1C5EE" w:rsidR="00445EA3" w:rsidRPr="00CA42F0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</w:tr>
      <w:bookmarkEnd w:id="0"/>
      <w:tr w:rsidR="00445EA3" w:rsidRPr="001A63B5" w14:paraId="6191D781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3F9680D7" w14:textId="77777777" w:rsidR="00445EA3" w:rsidRPr="00D011C0" w:rsidRDefault="00445EA3" w:rsidP="00445EA3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chanical ventilation, days</w:t>
            </w:r>
          </w:p>
        </w:tc>
        <w:tc>
          <w:tcPr>
            <w:tcW w:w="1575" w:type="dxa"/>
            <w:gridSpan w:val="2"/>
            <w:vAlign w:val="center"/>
          </w:tcPr>
          <w:p w14:paraId="0BD9953F" w14:textId="77777777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6 (4, 16)</w:t>
            </w:r>
          </w:p>
        </w:tc>
        <w:tc>
          <w:tcPr>
            <w:tcW w:w="1575" w:type="dxa"/>
            <w:gridSpan w:val="2"/>
            <w:vAlign w:val="center"/>
          </w:tcPr>
          <w:p w14:paraId="353F3CE6" w14:textId="4CD2942D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4, 22)</w:t>
            </w:r>
          </w:p>
        </w:tc>
        <w:tc>
          <w:tcPr>
            <w:tcW w:w="1890" w:type="dxa"/>
            <w:vAlign w:val="center"/>
          </w:tcPr>
          <w:p w14:paraId="56100112" w14:textId="44981A6D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, 15)</w:t>
            </w:r>
          </w:p>
        </w:tc>
        <w:tc>
          <w:tcPr>
            <w:tcW w:w="1260" w:type="dxa"/>
            <w:vAlign w:val="center"/>
          </w:tcPr>
          <w:p w14:paraId="3F05EE40" w14:textId="3B41F5DD" w:rsidR="00445EA3" w:rsidRPr="00CA42F0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445EA3" w:rsidRPr="001A63B5" w14:paraId="20EC295E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330549EE" w14:textId="77777777" w:rsidR="00445EA3" w:rsidRPr="00D011C0" w:rsidRDefault="00445EA3" w:rsidP="0044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dation, n (%)</w:t>
            </w:r>
          </w:p>
        </w:tc>
        <w:tc>
          <w:tcPr>
            <w:tcW w:w="1575" w:type="dxa"/>
            <w:gridSpan w:val="2"/>
            <w:vAlign w:val="center"/>
          </w:tcPr>
          <w:p w14:paraId="6CF1EFAC" w14:textId="560A5EFF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5" w:type="dxa"/>
            <w:gridSpan w:val="2"/>
            <w:vAlign w:val="center"/>
          </w:tcPr>
          <w:p w14:paraId="18848CE0" w14:textId="2A644813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94)</w:t>
            </w:r>
          </w:p>
        </w:tc>
        <w:tc>
          <w:tcPr>
            <w:tcW w:w="1890" w:type="dxa"/>
            <w:vAlign w:val="center"/>
          </w:tcPr>
          <w:p w14:paraId="301D3CBA" w14:textId="410FBEC4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(94)</w:t>
            </w:r>
          </w:p>
        </w:tc>
        <w:tc>
          <w:tcPr>
            <w:tcW w:w="1260" w:type="dxa"/>
            <w:vAlign w:val="center"/>
          </w:tcPr>
          <w:p w14:paraId="6CAF6CC1" w14:textId="6961D03A" w:rsidR="00445EA3" w:rsidRPr="00CA42F0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</w:tr>
      <w:tr w:rsidR="00445EA3" w:rsidRPr="001A63B5" w14:paraId="45428D39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1EFBBB5D" w14:textId="77777777" w:rsidR="00445EA3" w:rsidRPr="00D011C0" w:rsidRDefault="00445EA3" w:rsidP="00445EA3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dation, days</w:t>
            </w:r>
          </w:p>
        </w:tc>
        <w:tc>
          <w:tcPr>
            <w:tcW w:w="1575" w:type="dxa"/>
            <w:gridSpan w:val="2"/>
            <w:vAlign w:val="center"/>
          </w:tcPr>
          <w:p w14:paraId="3A4FABD0" w14:textId="77777777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5 (3, 10)</w:t>
            </w:r>
          </w:p>
        </w:tc>
        <w:tc>
          <w:tcPr>
            <w:tcW w:w="1575" w:type="dxa"/>
            <w:gridSpan w:val="2"/>
            <w:vAlign w:val="center"/>
          </w:tcPr>
          <w:p w14:paraId="1D7F19EA" w14:textId="632B6919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, 13)</w:t>
            </w:r>
          </w:p>
        </w:tc>
        <w:tc>
          <w:tcPr>
            <w:tcW w:w="1890" w:type="dxa"/>
            <w:vAlign w:val="center"/>
          </w:tcPr>
          <w:p w14:paraId="3011E732" w14:textId="3B93324B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, 8)</w:t>
            </w:r>
          </w:p>
        </w:tc>
        <w:tc>
          <w:tcPr>
            <w:tcW w:w="1260" w:type="dxa"/>
            <w:vAlign w:val="center"/>
          </w:tcPr>
          <w:p w14:paraId="39DF440E" w14:textId="14FA0413" w:rsidR="00445EA3" w:rsidRPr="00CA42F0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42F0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445EA3" w:rsidRPr="001A63B5" w14:paraId="43497069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2530B021" w14:textId="77777777" w:rsidR="00445EA3" w:rsidRPr="00D011C0" w:rsidRDefault="00445EA3" w:rsidP="0044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Vasopressors, n (%)</w:t>
            </w:r>
          </w:p>
        </w:tc>
        <w:tc>
          <w:tcPr>
            <w:tcW w:w="1575" w:type="dxa"/>
            <w:gridSpan w:val="2"/>
            <w:vAlign w:val="center"/>
          </w:tcPr>
          <w:p w14:paraId="57E1B575" w14:textId="77777777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151 (76)</w:t>
            </w:r>
          </w:p>
        </w:tc>
        <w:tc>
          <w:tcPr>
            <w:tcW w:w="1575" w:type="dxa"/>
            <w:gridSpan w:val="2"/>
            <w:vAlign w:val="center"/>
          </w:tcPr>
          <w:p w14:paraId="08FB30AF" w14:textId="666176FB" w:rsidR="00445EA3" w:rsidRPr="009B34FB" w:rsidRDefault="00577CFD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34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45EA3" w:rsidRPr="009B34FB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9B34F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445EA3" w:rsidRPr="009B34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Align w:val="center"/>
          </w:tcPr>
          <w:p w14:paraId="2787619F" w14:textId="2E73338A" w:rsidR="00445EA3" w:rsidRPr="009B34FB" w:rsidRDefault="00004609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34F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445EA3" w:rsidRPr="009B34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77CFD" w:rsidRPr="009B34F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445EA3" w:rsidRPr="009B34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0FB8E582" w14:textId="004E4D50" w:rsidR="00445EA3" w:rsidRPr="009B34FB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34F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577CFD" w:rsidRPr="009B34F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445EA3" w:rsidRPr="001A63B5" w14:paraId="3B570345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736A5138" w14:textId="77777777" w:rsidR="00445EA3" w:rsidRPr="00D011C0" w:rsidRDefault="00445EA3" w:rsidP="00445EA3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sopressors, days</w:t>
            </w:r>
          </w:p>
        </w:tc>
        <w:tc>
          <w:tcPr>
            <w:tcW w:w="1575" w:type="dxa"/>
            <w:gridSpan w:val="2"/>
            <w:vAlign w:val="center"/>
          </w:tcPr>
          <w:p w14:paraId="50BAD2D2" w14:textId="77777777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4 (3, 5)</w:t>
            </w:r>
          </w:p>
        </w:tc>
        <w:tc>
          <w:tcPr>
            <w:tcW w:w="1575" w:type="dxa"/>
            <w:gridSpan w:val="2"/>
            <w:vAlign w:val="center"/>
          </w:tcPr>
          <w:p w14:paraId="2A369756" w14:textId="3A3D88D8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, 5)</w:t>
            </w:r>
          </w:p>
        </w:tc>
        <w:tc>
          <w:tcPr>
            <w:tcW w:w="1890" w:type="dxa"/>
            <w:vAlign w:val="center"/>
          </w:tcPr>
          <w:p w14:paraId="0B5877F1" w14:textId="3ABA33BC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, 6)</w:t>
            </w:r>
          </w:p>
        </w:tc>
        <w:tc>
          <w:tcPr>
            <w:tcW w:w="1260" w:type="dxa"/>
            <w:vAlign w:val="center"/>
          </w:tcPr>
          <w:p w14:paraId="5BFE06C8" w14:textId="447E4439" w:rsidR="00445EA3" w:rsidRPr="00CA42F0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</w:tr>
      <w:tr w:rsidR="00445EA3" w:rsidRPr="001A63B5" w14:paraId="3429453A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3B0DEA92" w14:textId="6E910AA1" w:rsidR="00445EA3" w:rsidRDefault="00445EA3" w:rsidP="0044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CMO or IABP, n (%)</w:t>
            </w:r>
          </w:p>
        </w:tc>
        <w:tc>
          <w:tcPr>
            <w:tcW w:w="1575" w:type="dxa"/>
            <w:gridSpan w:val="2"/>
            <w:vAlign w:val="center"/>
          </w:tcPr>
          <w:p w14:paraId="1FECA787" w14:textId="736FA1C7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30)</w:t>
            </w:r>
          </w:p>
        </w:tc>
        <w:tc>
          <w:tcPr>
            <w:tcW w:w="1575" w:type="dxa"/>
            <w:gridSpan w:val="2"/>
            <w:vAlign w:val="center"/>
          </w:tcPr>
          <w:p w14:paraId="54E39A44" w14:textId="3B321BA8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1)</w:t>
            </w:r>
          </w:p>
        </w:tc>
        <w:tc>
          <w:tcPr>
            <w:tcW w:w="1890" w:type="dxa"/>
            <w:vAlign w:val="center"/>
          </w:tcPr>
          <w:p w14:paraId="3AA213B2" w14:textId="6EA155BA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35)</w:t>
            </w:r>
          </w:p>
        </w:tc>
        <w:tc>
          <w:tcPr>
            <w:tcW w:w="1260" w:type="dxa"/>
            <w:vAlign w:val="center"/>
          </w:tcPr>
          <w:p w14:paraId="76DA6A34" w14:textId="50A14A36" w:rsidR="00445EA3" w:rsidRPr="00E40D4B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D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1</w:t>
            </w:r>
          </w:p>
        </w:tc>
      </w:tr>
      <w:tr w:rsidR="00ED7AAF" w:rsidRPr="001A63B5" w14:paraId="521C9B04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12FA513D" w14:textId="44520E15" w:rsidR="00ED7AAF" w:rsidRDefault="00ED7AAF" w:rsidP="00445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pisode of m</w:t>
            </w: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n arterial pressure &lt;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5</w:t>
            </w: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mmH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ver 3 study day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n</w:t>
            </w:r>
          </w:p>
        </w:tc>
        <w:tc>
          <w:tcPr>
            <w:tcW w:w="1575" w:type="dxa"/>
            <w:gridSpan w:val="2"/>
            <w:vAlign w:val="center"/>
          </w:tcPr>
          <w:p w14:paraId="280B3B59" w14:textId="2A6F976E" w:rsidR="00ED7AAF" w:rsidRDefault="009100B1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575" w:type="dxa"/>
            <w:gridSpan w:val="2"/>
            <w:vAlign w:val="center"/>
          </w:tcPr>
          <w:p w14:paraId="51F082EC" w14:textId="281D6D1A" w:rsidR="00ED7AAF" w:rsidRDefault="009100B1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90" w:type="dxa"/>
            <w:vAlign w:val="center"/>
          </w:tcPr>
          <w:p w14:paraId="12DB7D6A" w14:textId="139429AE" w:rsidR="00ED7AAF" w:rsidRDefault="009100B1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260" w:type="dxa"/>
            <w:vAlign w:val="center"/>
          </w:tcPr>
          <w:p w14:paraId="096711A5" w14:textId="331A2C68" w:rsidR="00ED7AAF" w:rsidRPr="00E40D4B" w:rsidRDefault="009100B1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D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1</w:t>
            </w:r>
          </w:p>
        </w:tc>
      </w:tr>
      <w:tr w:rsidR="00ED7AAF" w:rsidRPr="001A63B5" w14:paraId="30692403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20411B87" w14:textId="2EA6F544" w:rsidR="00ED7AAF" w:rsidRPr="00D011C0" w:rsidRDefault="00ED7AAF" w:rsidP="00ED7AA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 arterial pressure &lt;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5</w:t>
            </w: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mmHg,</w:t>
            </w:r>
          </w:p>
          <w:p w14:paraId="21925673" w14:textId="7CC9BD97" w:rsidR="00ED7AAF" w:rsidRDefault="00ED7AAF" w:rsidP="00ED7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uration (minutes)</w:t>
            </w:r>
          </w:p>
        </w:tc>
        <w:tc>
          <w:tcPr>
            <w:tcW w:w="1575" w:type="dxa"/>
            <w:gridSpan w:val="2"/>
            <w:vAlign w:val="center"/>
          </w:tcPr>
          <w:p w14:paraId="060B381F" w14:textId="5FE232A1" w:rsidR="00ED7AAF" w:rsidRDefault="009100B1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, 30)</w:t>
            </w:r>
          </w:p>
        </w:tc>
        <w:tc>
          <w:tcPr>
            <w:tcW w:w="1575" w:type="dxa"/>
            <w:gridSpan w:val="2"/>
            <w:vAlign w:val="center"/>
          </w:tcPr>
          <w:p w14:paraId="7774B588" w14:textId="45D81B1D" w:rsidR="00ED7AAF" w:rsidRDefault="009100B1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, 22)</w:t>
            </w:r>
          </w:p>
        </w:tc>
        <w:tc>
          <w:tcPr>
            <w:tcW w:w="1890" w:type="dxa"/>
            <w:vAlign w:val="center"/>
          </w:tcPr>
          <w:p w14:paraId="53650C0E" w14:textId="1D59B8AC" w:rsidR="00ED7AAF" w:rsidRDefault="009100B1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, 30)</w:t>
            </w:r>
          </w:p>
        </w:tc>
        <w:tc>
          <w:tcPr>
            <w:tcW w:w="1260" w:type="dxa"/>
            <w:vAlign w:val="center"/>
          </w:tcPr>
          <w:p w14:paraId="668C536B" w14:textId="196168DD" w:rsidR="00ED7AAF" w:rsidRPr="00497496" w:rsidRDefault="009100B1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100B1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445EA3" w:rsidRPr="001A63B5" w14:paraId="3ACBEE4C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5D36E86F" w14:textId="1C885CAB" w:rsidR="00445EA3" w:rsidRPr="00E62B8B" w:rsidRDefault="00445EA3" w:rsidP="00445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pisode of m</w:t>
            </w: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n arterial pressure &lt;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6</w:t>
            </w: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mmH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ver 3 study day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n</w:t>
            </w:r>
          </w:p>
        </w:tc>
        <w:tc>
          <w:tcPr>
            <w:tcW w:w="1575" w:type="dxa"/>
            <w:gridSpan w:val="2"/>
            <w:vAlign w:val="center"/>
          </w:tcPr>
          <w:p w14:paraId="1E7FD7B9" w14:textId="0417C946" w:rsidR="00445EA3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575" w:type="dxa"/>
            <w:gridSpan w:val="2"/>
            <w:vAlign w:val="center"/>
          </w:tcPr>
          <w:p w14:paraId="29838F2D" w14:textId="0CB570B8" w:rsidR="00445EA3" w:rsidRPr="009B34FB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34FB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890" w:type="dxa"/>
            <w:vAlign w:val="center"/>
          </w:tcPr>
          <w:p w14:paraId="37188950" w14:textId="31EEB545" w:rsidR="00445EA3" w:rsidRPr="009B34FB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34FB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260" w:type="dxa"/>
            <w:vAlign w:val="center"/>
          </w:tcPr>
          <w:p w14:paraId="4358A558" w14:textId="12E1E078" w:rsidR="00445EA3" w:rsidRPr="00E40D4B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D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1</w:t>
            </w:r>
          </w:p>
        </w:tc>
      </w:tr>
      <w:tr w:rsidR="00445EA3" w:rsidRPr="001A63B5" w14:paraId="2AC19088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353FF5CC" w14:textId="67700F0F" w:rsidR="00445EA3" w:rsidRPr="00D011C0" w:rsidRDefault="00445EA3" w:rsidP="0044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 arterial pressure &lt;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6</w:t>
            </w: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mmHg,</w:t>
            </w:r>
          </w:p>
          <w:p w14:paraId="6B87A579" w14:textId="71C57556" w:rsidR="00445EA3" w:rsidRPr="00E62B8B" w:rsidRDefault="00445EA3" w:rsidP="00445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uration (minutes)</w:t>
            </w:r>
          </w:p>
        </w:tc>
        <w:tc>
          <w:tcPr>
            <w:tcW w:w="1575" w:type="dxa"/>
            <w:gridSpan w:val="2"/>
            <w:vAlign w:val="center"/>
          </w:tcPr>
          <w:p w14:paraId="4DE3FE7B" w14:textId="599AD28A" w:rsidR="00445EA3" w:rsidRDefault="00097338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33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445EA3" w:rsidRPr="00097338">
              <w:rPr>
                <w:rFonts w:ascii="Times New Roman" w:hAnsi="Times New Roman" w:cs="Times New Roman"/>
                <w:sz w:val="24"/>
                <w:szCs w:val="24"/>
              </w:rPr>
              <w:t xml:space="preserve"> (0, </w:t>
            </w:r>
            <w:r w:rsidRPr="0009733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="00445EA3" w:rsidRPr="000973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5" w:type="dxa"/>
            <w:gridSpan w:val="2"/>
            <w:vAlign w:val="center"/>
          </w:tcPr>
          <w:p w14:paraId="3EA68156" w14:textId="7A2E040B" w:rsidR="00445EA3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0, 85)</w:t>
            </w:r>
          </w:p>
        </w:tc>
        <w:tc>
          <w:tcPr>
            <w:tcW w:w="1890" w:type="dxa"/>
            <w:vAlign w:val="center"/>
          </w:tcPr>
          <w:p w14:paraId="14BC931E" w14:textId="6BBABBC5" w:rsidR="00445EA3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10, 150)</w:t>
            </w:r>
          </w:p>
        </w:tc>
        <w:tc>
          <w:tcPr>
            <w:tcW w:w="1260" w:type="dxa"/>
            <w:vAlign w:val="center"/>
          </w:tcPr>
          <w:p w14:paraId="21649555" w14:textId="10133999" w:rsidR="00445EA3" w:rsidRPr="00E40D4B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D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097338" w:rsidRPr="00E40D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</w:tr>
      <w:tr w:rsidR="00445EA3" w:rsidRPr="001A63B5" w14:paraId="6895538A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6D8EC9D8" w14:textId="1ECFEAF7" w:rsidR="00445EA3" w:rsidRPr="00E62B8B" w:rsidRDefault="00445EA3" w:rsidP="0044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2B8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FA score at day three</w:t>
            </w:r>
          </w:p>
        </w:tc>
        <w:tc>
          <w:tcPr>
            <w:tcW w:w="1575" w:type="dxa"/>
            <w:gridSpan w:val="2"/>
            <w:vAlign w:val="center"/>
          </w:tcPr>
          <w:p w14:paraId="19E25CDB" w14:textId="44D32AB0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, 8)</w:t>
            </w:r>
          </w:p>
        </w:tc>
        <w:tc>
          <w:tcPr>
            <w:tcW w:w="1575" w:type="dxa"/>
            <w:gridSpan w:val="2"/>
            <w:vAlign w:val="center"/>
          </w:tcPr>
          <w:p w14:paraId="1C10FAED" w14:textId="2267B2B7" w:rsidR="00445EA3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, 8)</w:t>
            </w:r>
          </w:p>
        </w:tc>
        <w:tc>
          <w:tcPr>
            <w:tcW w:w="1890" w:type="dxa"/>
            <w:vAlign w:val="center"/>
          </w:tcPr>
          <w:p w14:paraId="527726DF" w14:textId="14FA61FF" w:rsidR="00445EA3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, 8)</w:t>
            </w:r>
          </w:p>
        </w:tc>
        <w:tc>
          <w:tcPr>
            <w:tcW w:w="1260" w:type="dxa"/>
            <w:vAlign w:val="center"/>
          </w:tcPr>
          <w:p w14:paraId="401B0B82" w14:textId="59858818" w:rsidR="00445EA3" w:rsidRPr="00CA42F0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445EA3" w:rsidRPr="001A63B5" w14:paraId="43F4B812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3EEB31B4" w14:textId="77777777" w:rsidR="00445EA3" w:rsidRPr="00D011C0" w:rsidRDefault="00445EA3" w:rsidP="0044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11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CU mortality, n (%)</w:t>
            </w:r>
          </w:p>
        </w:tc>
        <w:tc>
          <w:tcPr>
            <w:tcW w:w="1575" w:type="dxa"/>
            <w:gridSpan w:val="2"/>
            <w:vAlign w:val="center"/>
          </w:tcPr>
          <w:p w14:paraId="5FDEA65F" w14:textId="77777777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71 (36)</w:t>
            </w:r>
          </w:p>
        </w:tc>
        <w:tc>
          <w:tcPr>
            <w:tcW w:w="1575" w:type="dxa"/>
            <w:gridSpan w:val="2"/>
            <w:vAlign w:val="center"/>
          </w:tcPr>
          <w:p w14:paraId="7BA17E7F" w14:textId="273ED89C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8)</w:t>
            </w:r>
          </w:p>
        </w:tc>
        <w:tc>
          <w:tcPr>
            <w:tcW w:w="1890" w:type="dxa"/>
            <w:vAlign w:val="center"/>
          </w:tcPr>
          <w:p w14:paraId="7D7ED53B" w14:textId="76E0CB32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40)</w:t>
            </w:r>
          </w:p>
        </w:tc>
        <w:tc>
          <w:tcPr>
            <w:tcW w:w="1260" w:type="dxa"/>
            <w:vAlign w:val="center"/>
          </w:tcPr>
          <w:p w14:paraId="05C72575" w14:textId="61CB9A7D" w:rsidR="00445EA3" w:rsidRPr="00CA42F0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42F0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445EA3" w:rsidRPr="001A63B5" w14:paraId="25A9F39E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1E4657B8" w14:textId="77777777" w:rsidR="00445EA3" w:rsidRPr="00E62B8B" w:rsidRDefault="00445EA3" w:rsidP="00445EA3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62B8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CU stay, days</w:t>
            </w:r>
          </w:p>
        </w:tc>
        <w:tc>
          <w:tcPr>
            <w:tcW w:w="1575" w:type="dxa"/>
            <w:gridSpan w:val="2"/>
            <w:vAlign w:val="center"/>
          </w:tcPr>
          <w:p w14:paraId="0B9FE4C5" w14:textId="7B48E878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 xml:space="preserve"> (7, 23)</w:t>
            </w:r>
          </w:p>
        </w:tc>
        <w:tc>
          <w:tcPr>
            <w:tcW w:w="1575" w:type="dxa"/>
            <w:gridSpan w:val="2"/>
            <w:vAlign w:val="center"/>
          </w:tcPr>
          <w:p w14:paraId="10181284" w14:textId="462711C1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8, 23)</w:t>
            </w:r>
          </w:p>
        </w:tc>
        <w:tc>
          <w:tcPr>
            <w:tcW w:w="1890" w:type="dxa"/>
            <w:vAlign w:val="center"/>
          </w:tcPr>
          <w:p w14:paraId="068B073B" w14:textId="416C0618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7, 22)</w:t>
            </w:r>
          </w:p>
        </w:tc>
        <w:tc>
          <w:tcPr>
            <w:tcW w:w="1260" w:type="dxa"/>
            <w:vAlign w:val="center"/>
          </w:tcPr>
          <w:p w14:paraId="1EA11B88" w14:textId="326E20A6" w:rsidR="00445EA3" w:rsidRPr="00CA42F0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</w:tr>
      <w:tr w:rsidR="00445EA3" w:rsidRPr="001A63B5" w14:paraId="5604699F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03F3CB9E" w14:textId="41BF3B4C" w:rsidR="00445EA3" w:rsidRPr="00E62B8B" w:rsidRDefault="00445EA3" w:rsidP="00445EA3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62B8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In-hospital mortality</w:t>
            </w:r>
            <w: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 after ICU</w:t>
            </w:r>
            <w:r w:rsidRPr="00E62B8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575" w:type="dxa"/>
            <w:gridSpan w:val="2"/>
            <w:vAlign w:val="center"/>
          </w:tcPr>
          <w:p w14:paraId="3AD7305C" w14:textId="77777777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14 (3)</w:t>
            </w:r>
          </w:p>
        </w:tc>
        <w:tc>
          <w:tcPr>
            <w:tcW w:w="1575" w:type="dxa"/>
            <w:gridSpan w:val="2"/>
            <w:vAlign w:val="center"/>
          </w:tcPr>
          <w:p w14:paraId="6C670998" w14:textId="690E4645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890" w:type="dxa"/>
            <w:vAlign w:val="center"/>
          </w:tcPr>
          <w:p w14:paraId="47E7F3B2" w14:textId="7495CD98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0)</w:t>
            </w:r>
          </w:p>
        </w:tc>
        <w:tc>
          <w:tcPr>
            <w:tcW w:w="1260" w:type="dxa"/>
            <w:vAlign w:val="center"/>
          </w:tcPr>
          <w:p w14:paraId="287CC7A9" w14:textId="6B61AAD8" w:rsidR="00445EA3" w:rsidRPr="00E40D4B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D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1</w:t>
            </w:r>
          </w:p>
        </w:tc>
      </w:tr>
      <w:tr w:rsidR="00445EA3" w:rsidRPr="001A63B5" w14:paraId="6AF8433B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0254E0B1" w14:textId="77777777" w:rsidR="00445EA3" w:rsidRPr="00E62B8B" w:rsidRDefault="00445EA3" w:rsidP="00445EA3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62B8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In-hospital stay, days</w:t>
            </w:r>
          </w:p>
        </w:tc>
        <w:tc>
          <w:tcPr>
            <w:tcW w:w="1575" w:type="dxa"/>
            <w:gridSpan w:val="2"/>
            <w:vAlign w:val="center"/>
          </w:tcPr>
          <w:p w14:paraId="0D3C974F" w14:textId="77777777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27 (15, 44)</w:t>
            </w:r>
          </w:p>
        </w:tc>
        <w:tc>
          <w:tcPr>
            <w:tcW w:w="1575" w:type="dxa"/>
            <w:gridSpan w:val="2"/>
            <w:vAlign w:val="center"/>
          </w:tcPr>
          <w:p w14:paraId="68855D3C" w14:textId="48C589C2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4, 42)</w:t>
            </w:r>
          </w:p>
        </w:tc>
        <w:tc>
          <w:tcPr>
            <w:tcW w:w="1890" w:type="dxa"/>
            <w:vAlign w:val="center"/>
          </w:tcPr>
          <w:p w14:paraId="5F56A5B8" w14:textId="712EEB78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5, 45)</w:t>
            </w:r>
          </w:p>
        </w:tc>
        <w:tc>
          <w:tcPr>
            <w:tcW w:w="1260" w:type="dxa"/>
            <w:vAlign w:val="center"/>
          </w:tcPr>
          <w:p w14:paraId="1A207A15" w14:textId="05E58481" w:rsidR="00445EA3" w:rsidRPr="00CA42F0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445EA3" w:rsidRPr="001A63B5" w14:paraId="56C2B366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513812D6" w14:textId="4A95EFE1" w:rsidR="00445EA3" w:rsidRPr="00E62B8B" w:rsidRDefault="00F46A16" w:rsidP="00445EA3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CU-acquired</w:t>
            </w:r>
            <w:r w:rsidR="00445EA3" w:rsidRPr="00E62B8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fection, n (%)</w:t>
            </w:r>
          </w:p>
        </w:tc>
        <w:tc>
          <w:tcPr>
            <w:tcW w:w="1575" w:type="dxa"/>
            <w:gridSpan w:val="2"/>
            <w:vAlign w:val="center"/>
          </w:tcPr>
          <w:p w14:paraId="6F3784DD" w14:textId="77777777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102 (51)</w:t>
            </w:r>
          </w:p>
        </w:tc>
        <w:tc>
          <w:tcPr>
            <w:tcW w:w="1575" w:type="dxa"/>
            <w:gridSpan w:val="2"/>
            <w:vAlign w:val="center"/>
          </w:tcPr>
          <w:p w14:paraId="3FF10C6B" w14:textId="67F5992D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46)</w:t>
            </w:r>
          </w:p>
        </w:tc>
        <w:tc>
          <w:tcPr>
            <w:tcW w:w="1890" w:type="dxa"/>
            <w:vAlign w:val="center"/>
          </w:tcPr>
          <w:p w14:paraId="1D7641B6" w14:textId="6D1D7204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55)</w:t>
            </w:r>
          </w:p>
        </w:tc>
        <w:tc>
          <w:tcPr>
            <w:tcW w:w="1260" w:type="dxa"/>
            <w:vAlign w:val="center"/>
          </w:tcPr>
          <w:p w14:paraId="5CC3989D" w14:textId="7B876657" w:rsidR="00445EA3" w:rsidRPr="00CA42F0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42F0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445EA3" w:rsidRPr="001A63B5" w14:paraId="601BACCC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06692D45" w14:textId="77777777" w:rsidR="00445EA3" w:rsidRPr="00E62B8B" w:rsidRDefault="00445EA3" w:rsidP="00445EA3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62B8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cute kidney injury, n (%)</w:t>
            </w:r>
          </w:p>
        </w:tc>
        <w:tc>
          <w:tcPr>
            <w:tcW w:w="1575" w:type="dxa"/>
            <w:gridSpan w:val="2"/>
            <w:vAlign w:val="center"/>
          </w:tcPr>
          <w:p w14:paraId="0BFA620C" w14:textId="77777777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72 (36)</w:t>
            </w:r>
          </w:p>
        </w:tc>
        <w:tc>
          <w:tcPr>
            <w:tcW w:w="1575" w:type="dxa"/>
            <w:gridSpan w:val="2"/>
            <w:vAlign w:val="center"/>
          </w:tcPr>
          <w:p w14:paraId="1F901FC2" w14:textId="2977D6AA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34)</w:t>
            </w:r>
          </w:p>
        </w:tc>
        <w:tc>
          <w:tcPr>
            <w:tcW w:w="1890" w:type="dxa"/>
            <w:vAlign w:val="center"/>
          </w:tcPr>
          <w:p w14:paraId="771F0E32" w14:textId="6903B1E9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38)</w:t>
            </w:r>
          </w:p>
        </w:tc>
        <w:tc>
          <w:tcPr>
            <w:tcW w:w="1260" w:type="dxa"/>
            <w:vAlign w:val="center"/>
          </w:tcPr>
          <w:p w14:paraId="7D708142" w14:textId="0BCBF7BC" w:rsidR="00445EA3" w:rsidRPr="00CA42F0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42F0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</w:tr>
      <w:tr w:rsidR="00445EA3" w:rsidRPr="001A63B5" w14:paraId="22BE5EA2" w14:textId="77777777" w:rsidTr="00453C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20C0F6A3" w14:textId="77777777" w:rsidR="00445EA3" w:rsidRPr="00E62B8B" w:rsidRDefault="00445EA3" w:rsidP="00445EA3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62B8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cute Respiratory distress syndrome, n (%)</w:t>
            </w:r>
          </w:p>
        </w:tc>
        <w:tc>
          <w:tcPr>
            <w:tcW w:w="1575" w:type="dxa"/>
            <w:gridSpan w:val="2"/>
            <w:vAlign w:val="center"/>
          </w:tcPr>
          <w:p w14:paraId="25C28D9A" w14:textId="77777777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20 (10)</w:t>
            </w:r>
          </w:p>
        </w:tc>
        <w:tc>
          <w:tcPr>
            <w:tcW w:w="1575" w:type="dxa"/>
            <w:gridSpan w:val="2"/>
            <w:vAlign w:val="center"/>
          </w:tcPr>
          <w:p w14:paraId="33BF243D" w14:textId="6E4BA82C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0)</w:t>
            </w:r>
          </w:p>
        </w:tc>
        <w:tc>
          <w:tcPr>
            <w:tcW w:w="1890" w:type="dxa"/>
            <w:vAlign w:val="center"/>
          </w:tcPr>
          <w:p w14:paraId="46DE0317" w14:textId="59788FF7" w:rsidR="00445EA3" w:rsidRPr="001A63B5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0)</w:t>
            </w:r>
          </w:p>
        </w:tc>
        <w:tc>
          <w:tcPr>
            <w:tcW w:w="1260" w:type="dxa"/>
            <w:vAlign w:val="center"/>
          </w:tcPr>
          <w:p w14:paraId="4E295568" w14:textId="63E2B3FB" w:rsidR="00445EA3" w:rsidRPr="00CA42F0" w:rsidRDefault="00445EA3" w:rsidP="00445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445EA3" w:rsidRPr="001A63B5" w14:paraId="1EF3F58D" w14:textId="77777777" w:rsidTr="004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4"/>
            <w:vAlign w:val="center"/>
          </w:tcPr>
          <w:p w14:paraId="7C413D3F" w14:textId="77777777" w:rsidR="00445EA3" w:rsidRPr="00E62B8B" w:rsidRDefault="00445EA3" w:rsidP="00445EA3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62B8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cute heart failure, n (%)</w:t>
            </w:r>
          </w:p>
        </w:tc>
        <w:tc>
          <w:tcPr>
            <w:tcW w:w="1575" w:type="dxa"/>
            <w:gridSpan w:val="2"/>
            <w:vAlign w:val="center"/>
          </w:tcPr>
          <w:p w14:paraId="6DD79644" w14:textId="77777777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3B5">
              <w:rPr>
                <w:rFonts w:ascii="Times New Roman" w:hAnsi="Times New Roman" w:cs="Times New Roman"/>
                <w:sz w:val="24"/>
                <w:szCs w:val="24"/>
              </w:rPr>
              <w:t>50 (25)</w:t>
            </w:r>
          </w:p>
        </w:tc>
        <w:tc>
          <w:tcPr>
            <w:tcW w:w="1575" w:type="dxa"/>
            <w:gridSpan w:val="2"/>
            <w:vAlign w:val="center"/>
          </w:tcPr>
          <w:p w14:paraId="02AC9CA1" w14:textId="56B071DC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6)</w:t>
            </w:r>
          </w:p>
        </w:tc>
        <w:tc>
          <w:tcPr>
            <w:tcW w:w="1890" w:type="dxa"/>
            <w:vAlign w:val="center"/>
          </w:tcPr>
          <w:p w14:paraId="33016B96" w14:textId="3DDC9E6B" w:rsidR="00445EA3" w:rsidRPr="001A63B5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30)</w:t>
            </w:r>
          </w:p>
        </w:tc>
        <w:tc>
          <w:tcPr>
            <w:tcW w:w="1260" w:type="dxa"/>
            <w:vAlign w:val="center"/>
          </w:tcPr>
          <w:p w14:paraId="58891B95" w14:textId="1F971C91" w:rsidR="00445EA3" w:rsidRPr="00E40D4B" w:rsidRDefault="00445EA3" w:rsidP="0044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D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</w:tr>
    </w:tbl>
    <w:p w14:paraId="5BF4965C" w14:textId="77777777" w:rsidR="001A63B5" w:rsidRPr="001A63B5" w:rsidRDefault="001A63B5" w:rsidP="001A63B5">
      <w:pPr>
        <w:rPr>
          <w:kern w:val="0"/>
          <w14:ligatures w14:val="none"/>
        </w:rPr>
      </w:pPr>
    </w:p>
    <w:p w14:paraId="2DFBE17E" w14:textId="77777777" w:rsidR="00CB2238" w:rsidRDefault="00CB2238"/>
    <w:sectPr w:rsidR="00CB2238" w:rsidSect="0027239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3B5"/>
    <w:rsid w:val="00004609"/>
    <w:rsid w:val="0001602D"/>
    <w:rsid w:val="0002394C"/>
    <w:rsid w:val="000326F1"/>
    <w:rsid w:val="000345D5"/>
    <w:rsid w:val="000469E1"/>
    <w:rsid w:val="000575A8"/>
    <w:rsid w:val="00060D19"/>
    <w:rsid w:val="00075B4A"/>
    <w:rsid w:val="00084F56"/>
    <w:rsid w:val="00086985"/>
    <w:rsid w:val="0009292B"/>
    <w:rsid w:val="00093FB6"/>
    <w:rsid w:val="00097338"/>
    <w:rsid w:val="000A09FE"/>
    <w:rsid w:val="000A0F8C"/>
    <w:rsid w:val="000D29D2"/>
    <w:rsid w:val="000D29F5"/>
    <w:rsid w:val="000D2D56"/>
    <w:rsid w:val="000E1C92"/>
    <w:rsid w:val="000F3663"/>
    <w:rsid w:val="0010016A"/>
    <w:rsid w:val="001003C7"/>
    <w:rsid w:val="0010402F"/>
    <w:rsid w:val="001404CD"/>
    <w:rsid w:val="00141716"/>
    <w:rsid w:val="00155503"/>
    <w:rsid w:val="00163CAA"/>
    <w:rsid w:val="001A63B5"/>
    <w:rsid w:val="001A655E"/>
    <w:rsid w:val="001C7B00"/>
    <w:rsid w:val="001D02A4"/>
    <w:rsid w:val="001E004D"/>
    <w:rsid w:val="001F2680"/>
    <w:rsid w:val="00205489"/>
    <w:rsid w:val="002311E5"/>
    <w:rsid w:val="00272399"/>
    <w:rsid w:val="00273913"/>
    <w:rsid w:val="00281B47"/>
    <w:rsid w:val="002E52AD"/>
    <w:rsid w:val="0030261D"/>
    <w:rsid w:val="00306F3E"/>
    <w:rsid w:val="003379BD"/>
    <w:rsid w:val="0035158A"/>
    <w:rsid w:val="00360C23"/>
    <w:rsid w:val="00364CCF"/>
    <w:rsid w:val="00384F34"/>
    <w:rsid w:val="003873CB"/>
    <w:rsid w:val="003A6AF2"/>
    <w:rsid w:val="003A6C5D"/>
    <w:rsid w:val="003B6F53"/>
    <w:rsid w:val="003C5B22"/>
    <w:rsid w:val="003C6315"/>
    <w:rsid w:val="003D5B26"/>
    <w:rsid w:val="003D704C"/>
    <w:rsid w:val="003E35FB"/>
    <w:rsid w:val="00400178"/>
    <w:rsid w:val="00401EA5"/>
    <w:rsid w:val="00404A35"/>
    <w:rsid w:val="00407776"/>
    <w:rsid w:val="004105B8"/>
    <w:rsid w:val="00445EA3"/>
    <w:rsid w:val="004538BE"/>
    <w:rsid w:val="004854F8"/>
    <w:rsid w:val="00494014"/>
    <w:rsid w:val="00497496"/>
    <w:rsid w:val="004A1400"/>
    <w:rsid w:val="004A56E5"/>
    <w:rsid w:val="004B784B"/>
    <w:rsid w:val="004C1F70"/>
    <w:rsid w:val="004C2133"/>
    <w:rsid w:val="004C3D3C"/>
    <w:rsid w:val="004E7ADA"/>
    <w:rsid w:val="00500A71"/>
    <w:rsid w:val="00501E2A"/>
    <w:rsid w:val="00526444"/>
    <w:rsid w:val="0052733E"/>
    <w:rsid w:val="00561C97"/>
    <w:rsid w:val="00577CFD"/>
    <w:rsid w:val="00587AFB"/>
    <w:rsid w:val="00587D02"/>
    <w:rsid w:val="005B72C0"/>
    <w:rsid w:val="005C73A0"/>
    <w:rsid w:val="005E15E6"/>
    <w:rsid w:val="005F7598"/>
    <w:rsid w:val="006018BD"/>
    <w:rsid w:val="00610FBC"/>
    <w:rsid w:val="00612151"/>
    <w:rsid w:val="006126D1"/>
    <w:rsid w:val="006144BD"/>
    <w:rsid w:val="00625148"/>
    <w:rsid w:val="00632176"/>
    <w:rsid w:val="006338C1"/>
    <w:rsid w:val="00646CD9"/>
    <w:rsid w:val="00653A79"/>
    <w:rsid w:val="00666794"/>
    <w:rsid w:val="006779C0"/>
    <w:rsid w:val="00683BBD"/>
    <w:rsid w:val="00684D88"/>
    <w:rsid w:val="006A2006"/>
    <w:rsid w:val="006A3491"/>
    <w:rsid w:val="006C4C62"/>
    <w:rsid w:val="006D0889"/>
    <w:rsid w:val="006E0DD4"/>
    <w:rsid w:val="006F4A34"/>
    <w:rsid w:val="006F4D16"/>
    <w:rsid w:val="0070145C"/>
    <w:rsid w:val="0071103B"/>
    <w:rsid w:val="00722872"/>
    <w:rsid w:val="00746BEB"/>
    <w:rsid w:val="00750125"/>
    <w:rsid w:val="00771383"/>
    <w:rsid w:val="007A2482"/>
    <w:rsid w:val="007A704F"/>
    <w:rsid w:val="007B13D4"/>
    <w:rsid w:val="007B68AB"/>
    <w:rsid w:val="007D05EF"/>
    <w:rsid w:val="007E0FA5"/>
    <w:rsid w:val="007E7A57"/>
    <w:rsid w:val="007F16E6"/>
    <w:rsid w:val="007F73B1"/>
    <w:rsid w:val="00801215"/>
    <w:rsid w:val="00807EA4"/>
    <w:rsid w:val="00813588"/>
    <w:rsid w:val="00835949"/>
    <w:rsid w:val="008373E6"/>
    <w:rsid w:val="0084101F"/>
    <w:rsid w:val="00847E14"/>
    <w:rsid w:val="00857B37"/>
    <w:rsid w:val="00865D4A"/>
    <w:rsid w:val="00870616"/>
    <w:rsid w:val="008718A5"/>
    <w:rsid w:val="00876357"/>
    <w:rsid w:val="0089114D"/>
    <w:rsid w:val="00891BFF"/>
    <w:rsid w:val="008B3B5E"/>
    <w:rsid w:val="008E21F7"/>
    <w:rsid w:val="008E2A14"/>
    <w:rsid w:val="008E2ADF"/>
    <w:rsid w:val="008F196F"/>
    <w:rsid w:val="008F7141"/>
    <w:rsid w:val="00901D6B"/>
    <w:rsid w:val="00907B6A"/>
    <w:rsid w:val="009100B1"/>
    <w:rsid w:val="00933ED1"/>
    <w:rsid w:val="00956B70"/>
    <w:rsid w:val="00973D0D"/>
    <w:rsid w:val="00985093"/>
    <w:rsid w:val="00991104"/>
    <w:rsid w:val="009A2B5B"/>
    <w:rsid w:val="009A3617"/>
    <w:rsid w:val="009B34FB"/>
    <w:rsid w:val="009B3931"/>
    <w:rsid w:val="009B5DCF"/>
    <w:rsid w:val="009D2BE2"/>
    <w:rsid w:val="009F04FE"/>
    <w:rsid w:val="00A1272F"/>
    <w:rsid w:val="00A16666"/>
    <w:rsid w:val="00A46BFB"/>
    <w:rsid w:val="00A63357"/>
    <w:rsid w:val="00A8714D"/>
    <w:rsid w:val="00A87A69"/>
    <w:rsid w:val="00A91230"/>
    <w:rsid w:val="00A93381"/>
    <w:rsid w:val="00AB3D39"/>
    <w:rsid w:val="00AB414A"/>
    <w:rsid w:val="00AB691B"/>
    <w:rsid w:val="00AB6EE7"/>
    <w:rsid w:val="00AC2F25"/>
    <w:rsid w:val="00AD1C55"/>
    <w:rsid w:val="00AD5984"/>
    <w:rsid w:val="00AE08FE"/>
    <w:rsid w:val="00AE5B0F"/>
    <w:rsid w:val="00AE6BE3"/>
    <w:rsid w:val="00B0057F"/>
    <w:rsid w:val="00B07641"/>
    <w:rsid w:val="00B1121D"/>
    <w:rsid w:val="00B344C7"/>
    <w:rsid w:val="00B34EDC"/>
    <w:rsid w:val="00B36976"/>
    <w:rsid w:val="00B5678A"/>
    <w:rsid w:val="00B63ACF"/>
    <w:rsid w:val="00B727B1"/>
    <w:rsid w:val="00B7501F"/>
    <w:rsid w:val="00B75A10"/>
    <w:rsid w:val="00B77BD0"/>
    <w:rsid w:val="00BA182E"/>
    <w:rsid w:val="00BB6D92"/>
    <w:rsid w:val="00BC2A92"/>
    <w:rsid w:val="00BD70EC"/>
    <w:rsid w:val="00BF57F7"/>
    <w:rsid w:val="00C0245F"/>
    <w:rsid w:val="00C02DD6"/>
    <w:rsid w:val="00C14AEF"/>
    <w:rsid w:val="00C6078A"/>
    <w:rsid w:val="00C63904"/>
    <w:rsid w:val="00C86A8B"/>
    <w:rsid w:val="00C91B8A"/>
    <w:rsid w:val="00C942BC"/>
    <w:rsid w:val="00CA42F0"/>
    <w:rsid w:val="00CA61D0"/>
    <w:rsid w:val="00CB2238"/>
    <w:rsid w:val="00CB6978"/>
    <w:rsid w:val="00D011C0"/>
    <w:rsid w:val="00D04314"/>
    <w:rsid w:val="00D11A5D"/>
    <w:rsid w:val="00D13634"/>
    <w:rsid w:val="00D22421"/>
    <w:rsid w:val="00D36745"/>
    <w:rsid w:val="00D71359"/>
    <w:rsid w:val="00DA78DE"/>
    <w:rsid w:val="00DB7C2A"/>
    <w:rsid w:val="00DC1E01"/>
    <w:rsid w:val="00DD2284"/>
    <w:rsid w:val="00DD59CA"/>
    <w:rsid w:val="00DE1222"/>
    <w:rsid w:val="00E077D0"/>
    <w:rsid w:val="00E13B07"/>
    <w:rsid w:val="00E21A9A"/>
    <w:rsid w:val="00E2688A"/>
    <w:rsid w:val="00E40D4B"/>
    <w:rsid w:val="00E421AA"/>
    <w:rsid w:val="00E460C2"/>
    <w:rsid w:val="00E62B8B"/>
    <w:rsid w:val="00E7034A"/>
    <w:rsid w:val="00E75F01"/>
    <w:rsid w:val="00E86FDE"/>
    <w:rsid w:val="00EA3D46"/>
    <w:rsid w:val="00EB4CEC"/>
    <w:rsid w:val="00EB4D3E"/>
    <w:rsid w:val="00EC7E79"/>
    <w:rsid w:val="00ED3049"/>
    <w:rsid w:val="00ED7AAF"/>
    <w:rsid w:val="00EE4629"/>
    <w:rsid w:val="00EF1026"/>
    <w:rsid w:val="00F0354C"/>
    <w:rsid w:val="00F15342"/>
    <w:rsid w:val="00F24937"/>
    <w:rsid w:val="00F40367"/>
    <w:rsid w:val="00F45871"/>
    <w:rsid w:val="00F46A16"/>
    <w:rsid w:val="00F64593"/>
    <w:rsid w:val="00F84706"/>
    <w:rsid w:val="00F85EB7"/>
    <w:rsid w:val="00FB6FC8"/>
    <w:rsid w:val="00FB7561"/>
    <w:rsid w:val="00FB7B07"/>
    <w:rsid w:val="00FC03F1"/>
    <w:rsid w:val="00FC5464"/>
    <w:rsid w:val="00FD025F"/>
    <w:rsid w:val="00FD153C"/>
    <w:rsid w:val="00FD1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F397C"/>
  <w15:chartTrackingRefBased/>
  <w15:docId w15:val="{EA31808B-E864-4729-95BE-3D2F5B77C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63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3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3B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3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3B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3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3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3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3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3B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3B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3B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3B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3B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3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3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3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3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3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3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3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3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3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3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3B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3B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3B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3B5"/>
    <w:rPr>
      <w:b/>
      <w:bCs/>
      <w:smallCaps/>
      <w:color w:val="365F91" w:themeColor="accent1" w:themeShade="BF"/>
      <w:spacing w:val="5"/>
    </w:rPr>
  </w:style>
  <w:style w:type="table" w:styleId="PlainTable4">
    <w:name w:val="Plain Table 4"/>
    <w:basedOn w:val="TableNormal"/>
    <w:uiPriority w:val="44"/>
    <w:rsid w:val="001A63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1A63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8B536-82F6-4AC0-90F6-5042C86F2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c Mai Nguyen</dc:creator>
  <cp:keywords/>
  <dc:description/>
  <cp:lastModifiedBy>Nguyen Duc Nam</cp:lastModifiedBy>
  <cp:revision>3</cp:revision>
  <dcterms:created xsi:type="dcterms:W3CDTF">2026-02-06T19:53:00Z</dcterms:created>
  <dcterms:modified xsi:type="dcterms:W3CDTF">2026-02-06T19:54:00Z</dcterms:modified>
</cp:coreProperties>
</file>